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Additional Data File 2: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List of all identified proteins that were differentially expressed in MCF-7MEK5 vs MCF-7VEC breast cancer cell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347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4"/>
        <w:gridCol w:w="1096"/>
        <w:gridCol w:w="742"/>
        <w:gridCol w:w="1096"/>
        <w:gridCol w:w="786"/>
        <w:gridCol w:w="1051"/>
        <w:gridCol w:w="1051"/>
        <w:gridCol w:w="1403"/>
      </w:tblGrid>
      <w:tr>
        <w:trPr>
          <w:trHeight w:val="25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fferential Expressed Protein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W (Theory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W (exp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I (Theory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I (Exp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CF-7 MEK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CF-7 VE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pression Ratio</w:t>
            </w:r>
          </w:p>
        </w:tc>
      </w:tr>
      <w:tr>
        <w:trPr>
          <w:trHeight w:val="27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KD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k5/Vec</w:t>
            </w:r>
          </w:p>
        </w:tc>
      </w:tr>
      <w:tr>
        <w:trPr>
          <w:trHeight w:val="465" w:hRule="atLeast"/>
        </w:trPr>
        <w:tc>
          <w:tcPr>
            <w:tcW w:w="62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KRT13 Isoform 1 of Keratin, type I cytoskeletal 13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56</w:t>
            </w:r>
          </w:p>
        </w:tc>
        <w:tc>
          <w:tcPr>
            <w:tcW w:w="7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786" w:type="dxa"/>
            <w:tcBorders>
              <w:top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1.5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135.3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_Symbol=KRT19 Keratin, type I cytoskeletal 19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06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482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9985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TUBB2C Tubulin beta-2C cha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683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719.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WWC2 WW, C2 and coiled-coil domain-containing protein 2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detecte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87.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EIF5A2 Eukaryotic translation initiation factor 5A-2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60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60.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_Symbol=GSTM3 Glutathione S-transferase Mu 3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54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2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921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4505.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7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UCHL1 Ubiquitin carboxyl-terminal hydrolase isozyme L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3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25.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DKFZp686D0972 hypothetical protein LOC34565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7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85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49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KRT71 Keratin-7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0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48.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KRT18 49 kDa prote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93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442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KRT18 49 kDa prote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9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6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126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_Symbol=VIM Viment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6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1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52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8259.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LMNB1 Lamin-B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8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69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91.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HNRPK Isoform 1 of Heterogeneous nuclear ribonucleoprotein K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4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detecte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2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_Symbol=HSPA4 Heat shock 70 kDa protein 4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2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598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813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1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RDX2 Peroxiredoxin-2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2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996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_Symbol=GSTP1 Glutathione S-transferase P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4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2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0084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156.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1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SME2 Proteasome activator complex subunit 2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4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66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08.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NDUFS3 NADH dehydrogenase [ubiquinone] iron-sulfur protein 3, mitochondrial precursor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2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291.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PA1 Inorganic pyrophosphatase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0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40.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PA1 Inorganic pyrophosphatase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43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99.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>
          <w:trHeight w:val="465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RPLP0 60S acidic ribosomal protein P0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5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771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96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</w:tr>
      <w:tr>
        <w:trPr>
          <w:trHeight w:val="34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_Symbol=CKB Creatine kinase B-type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61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123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28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.67</w:t>
            </w:r>
          </w:p>
        </w:tc>
      </w:tr>
      <w:tr>
        <w:trPr>
          <w:trHeight w:val="34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KRT18 49 kDa prote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9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48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96.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4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_Symbol=KRT8 Keratin, type II cytoskeletal 8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67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8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detecte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4924.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KRT18 49 kDa prote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9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detecte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04.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GFAP Isoform 1 of Glial fibrillary acidic protein, astrocyte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91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298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525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ene_Symbol=CCT5 T-complex protein 1 subunit epsilo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33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14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1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525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HSPA1L Heat shock 70 kDa protein 1L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3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106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13.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HSPA1B;HSPA1A Heat shock 70 kDa protein 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9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65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.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3.68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LS3 plastin 3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6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806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13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SOD1 16 kDa prote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317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05.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NME1 Nucleoside diphosphate kinase 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17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33.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SME1 Proteasome activator complex subunit 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36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50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ene_Symbol=LDHB L-lactate dehydrogenase B cha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1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86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5.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04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Gene_Symbol=ALDH2 Aldehyde dehydrogenase, mitochondrial precursor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46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41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ALB ALB prote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5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51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55.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CDH4 Cadherin-4 precursor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1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29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89.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S100A11 Protein S100-A1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55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904.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HSPB1 Heat-shock protein beta-1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6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204.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RAB14 Ras-related protein Rab-14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8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70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18.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SLC25A24 Solute carrier family 25 member 24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2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19.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RDX6 Peroxiredoxin-6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7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121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RPS1 Ribose-phosphate pyrophosphokinase I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8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55.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EFSEQ:XP_001133946;XP_001133947;XP_001133949;X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8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2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143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VIL2 Ezr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4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259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13.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A:OTTHUMP00000167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9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1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03.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ene_Symbol=CCT6A T-complex protein 1 subunit zeta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8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33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22.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PHGDH D-3-phosphoglycerate dehydrogenase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1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43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84.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G6PD Isoform Long of Glucose-6-phosphate 1-dehydrogenase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8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38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47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ene_Symbol=XRCC6 70 kDa protei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35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21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ALDOC Fructose-bisphosphate aldolase C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3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05.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KRT2 Keratin, type II cytoskeletal 2 epidermal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11.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EEF2 Elongation factor 2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7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70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92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</w:tr>
      <w:tr>
        <w:trPr>
          <w:trHeight w:val="390" w:hRule="atLeast"/>
        </w:trPr>
        <w:tc>
          <w:tcPr>
            <w:tcW w:w="6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RAN GTP-binding nuclear protein Ran</w:t>
            </w:r>
          </w:p>
        </w:tc>
        <w:tc>
          <w:tcPr>
            <w:tcW w:w="10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7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23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58.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390" w:hRule="atLeast"/>
        </w:trPr>
        <w:tc>
          <w:tcPr>
            <w:tcW w:w="62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_Symbol=ENO1 Isoform alpha-enolase of Alpha-enolase</w:t>
            </w:r>
          </w:p>
        </w:tc>
        <w:tc>
          <w:tcPr>
            <w:tcW w:w="1096" w:type="dxa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40</w:t>
            </w:r>
          </w:p>
        </w:tc>
        <w:tc>
          <w:tcPr>
            <w:tcW w:w="74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</w:t>
            </w:r>
          </w:p>
        </w:tc>
        <w:tc>
          <w:tcPr>
            <w:tcW w:w="786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  <w:tc>
          <w:tcPr>
            <w:tcW w:w="10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521.4</w:t>
            </w:r>
          </w:p>
        </w:tc>
        <w:tc>
          <w:tcPr>
            <w:tcW w:w="10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5.8</w:t>
            </w:r>
          </w:p>
        </w:tc>
        <w:tc>
          <w:tcPr>
            <w:tcW w:w="14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18:42:00Z</dcterms:created>
  <dc:creator>gwang</dc:creator>
  <dc:description/>
  <dc:language>en-US</dc:language>
  <cp:lastModifiedBy>xula</cp:lastModifiedBy>
  <dcterms:modified xsi:type="dcterms:W3CDTF">2008-11-28T18:42:00Z</dcterms:modified>
  <cp:revision>3</cp:revision>
  <dc:subject/>
  <dc:title>Supplemental Data: </dc:title>
</cp:coreProperties>
</file>